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299"/>
        <w:gridCol w:w="851"/>
        <w:gridCol w:w="1330"/>
        <w:gridCol w:w="796"/>
        <w:gridCol w:w="1559"/>
        <w:gridCol w:w="865"/>
        <w:gridCol w:w="1545"/>
        <w:gridCol w:w="850"/>
        <w:gridCol w:w="1560"/>
        <w:gridCol w:w="850"/>
      </w:tblGrid>
      <w:tr>
        <w:trPr>
          <w:trHeight w:val="547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xtract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Gallic Acid equivalent (mg/ml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eastAsia="en-GB"/>
              </w:rPr>
              <w:t>± SEM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Trolox equivalent (µM)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± SEM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Collagenase assay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(% inhibition)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± SEM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Elastase assay (% inhibition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± SE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 xml:space="preserve">SOD assay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(% inhibition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± SEM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lfalfa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57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ngelica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57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.0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1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6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.4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nise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4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5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7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9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1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ladderwrack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59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.5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.2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0 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0 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orage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31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1.5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4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uchu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0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.4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44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urdock root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73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0.9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elery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53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2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hamomile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0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1.9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0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leavers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66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3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2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7.9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3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4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mfrey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61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8.9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52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Gotu kola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0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7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8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3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9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reen tea**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16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7.1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3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6.4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vender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77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0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01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.3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67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Mahonia* 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3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94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2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7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Milk thistle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77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6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1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4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4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Orange flower* 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7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3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8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8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9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megranate*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40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6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4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6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0 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se  aqueous*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46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.3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76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.1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3.8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5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ose tincture*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91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.9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.0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2.7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5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tellaria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7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70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0 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hite tea **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7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62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.08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79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.0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.9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itch hazel*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15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7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7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2.0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6</w:t>
            </w:r>
          </w:p>
        </w:tc>
      </w:tr>
      <w:tr>
        <w:trPr>
          <w:trHeight w:val="6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EGCG +ve control (0.114 mg/ml)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/ 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.2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3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4.1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OD control (3.33 units)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/ 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7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/ 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1545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en-GB"/>
              </w:rPr>
              <w:t>/ 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  <w:r>
              <w:rPr>
                <w:rFonts w:eastAsia="Times New Roman"/>
                <w:color w:val="000000"/>
                <w:lang w:eastAsia="en-GB"/>
              </w:rPr>
              <w:t>/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5.0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0:34:00Z</dcterms:created>
  <dc:creator>K0739646</dc:creator>
  <dc:description/>
  <cp:keywords/>
  <dc:language>en-US</dc:language>
  <cp:lastModifiedBy>KU34945</cp:lastModifiedBy>
  <cp:lastPrinted>2009-05-28T16:23:00Z</cp:lastPrinted>
  <dcterms:modified xsi:type="dcterms:W3CDTF">2009-07-27T10:34:00Z</dcterms:modified>
  <cp:revision>2</cp:revision>
  <dc:subject/>
  <dc:title/>
</cp:coreProperties>
</file>